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mbria" w:hAnsi="Cambria" w:cs="Times New Roman"/>
          <w:b/>
          <w:bCs/>
          <w:kern w:val="0"/>
        </w:rPr>
      </w:pPr>
      <w:r>
        <w:rPr>
          <w:rFonts w:hint="eastAsia" w:ascii="Cambria" w:hAnsi="Cambria" w:cs="Times New Roman"/>
          <w:b/>
          <w:bCs/>
          <w:kern w:val="0"/>
        </w:rPr>
        <w:t xml:space="preserve">Multimedia Appendix 1. </w:t>
      </w:r>
    </w:p>
    <w:p>
      <w:pPr>
        <w:rPr>
          <w:rFonts w:ascii="Cambria" w:hAnsi="Cambria" w:cs="Times New Roman"/>
          <w:b/>
          <w:bCs/>
          <w:kern w:val="0"/>
        </w:rPr>
      </w:pPr>
      <w:bookmarkStart w:id="0" w:name="_GoBack"/>
      <w:r>
        <w:rPr>
          <w:rFonts w:ascii="Cambria" w:hAnsi="Cambria" w:cs="Times New Roman"/>
          <w:b/>
          <w:bCs/>
          <w:kern w:val="0"/>
        </w:rPr>
        <w:t xml:space="preserve">Distribution of </w:t>
      </w:r>
      <w:r>
        <w:rPr>
          <w:rFonts w:hint="eastAsia" w:ascii="Cambria" w:hAnsi="Cambria" w:cs="Times New Roman"/>
          <w:b/>
          <w:bCs/>
          <w:kern w:val="0"/>
        </w:rPr>
        <w:t xml:space="preserve">Weibo </w:t>
      </w:r>
      <w:r>
        <w:rPr>
          <w:rFonts w:ascii="Cambria" w:hAnsi="Cambria" w:cs="Times New Roman"/>
          <w:b/>
          <w:bCs/>
          <w:kern w:val="0"/>
        </w:rPr>
        <w:t>user</w:t>
      </w:r>
      <w:r>
        <w:rPr>
          <w:rFonts w:hint="eastAsia" w:ascii="Cambria" w:hAnsi="Cambria" w:cs="Times New Roman"/>
          <w:b/>
          <w:bCs/>
          <w:kern w:val="0"/>
        </w:rPr>
        <w:t>s</w:t>
      </w:r>
      <w:r>
        <w:rPr>
          <w:rFonts w:ascii="Cambria" w:hAnsi="Cambria" w:cs="Times New Roman"/>
          <w:b/>
          <w:bCs/>
          <w:kern w:val="0"/>
        </w:rPr>
        <w:t>’</w:t>
      </w:r>
      <w:r>
        <w:rPr>
          <w:rFonts w:hint="eastAsia" w:ascii="Cambria" w:hAnsi="Cambria" w:cs="Times New Roman"/>
          <w:b/>
          <w:bCs/>
          <w:kern w:val="0"/>
        </w:rPr>
        <w:t xml:space="preserve"> followers</w:t>
      </w:r>
    </w:p>
    <w:bookmarkEnd w:id="0"/>
    <w:tbl>
      <w:tblPr>
        <w:tblStyle w:val="7"/>
        <w:tblW w:w="4272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val</w:t>
            </w:r>
          </w:p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o. of followers)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equency</w:t>
            </w:r>
          </w:p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o. of use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0-99</w:t>
            </w:r>
          </w:p>
        </w:tc>
        <w:tc>
          <w:tcPr>
            <w:tcW w:w="1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4,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0-99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8,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,000-9,99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5,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,000-99,99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,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0,000-999,99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19" w:firstLineChars="233"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,000,000-</w:t>
            </w:r>
          </w:p>
        </w:tc>
        <w:tc>
          <w:tcPr>
            <w:tcW w:w="19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678" w:rightChars="323"/>
              <w:jc w:val="righ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59,699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</w:pPr>
    </w:p>
    <w:p>
      <w:pP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</w:p>
    <w:p>
      <w:pPr>
        <w:rPr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3N2E4NTAwY2VlYjZmOWEyMThhMWRmYTZlYTc1MTEifQ=="/>
  </w:docVars>
  <w:rsids>
    <w:rsidRoot w:val="38E8613F"/>
    <w:rsid w:val="00003DF1"/>
    <w:rsid w:val="000261B5"/>
    <w:rsid w:val="000E2867"/>
    <w:rsid w:val="00124699"/>
    <w:rsid w:val="00126188"/>
    <w:rsid w:val="00134870"/>
    <w:rsid w:val="00147FDD"/>
    <w:rsid w:val="00156608"/>
    <w:rsid w:val="0023054B"/>
    <w:rsid w:val="00270B58"/>
    <w:rsid w:val="0034284C"/>
    <w:rsid w:val="003E0488"/>
    <w:rsid w:val="0040207A"/>
    <w:rsid w:val="00573718"/>
    <w:rsid w:val="005A6175"/>
    <w:rsid w:val="005E4FF6"/>
    <w:rsid w:val="00600E76"/>
    <w:rsid w:val="0060622D"/>
    <w:rsid w:val="00681555"/>
    <w:rsid w:val="006D45EF"/>
    <w:rsid w:val="0077094F"/>
    <w:rsid w:val="007D06EB"/>
    <w:rsid w:val="007E1A86"/>
    <w:rsid w:val="007F4FE5"/>
    <w:rsid w:val="00803B1C"/>
    <w:rsid w:val="0082090D"/>
    <w:rsid w:val="00856CDB"/>
    <w:rsid w:val="008945EE"/>
    <w:rsid w:val="008A1B98"/>
    <w:rsid w:val="008D383B"/>
    <w:rsid w:val="008F1C3E"/>
    <w:rsid w:val="009A24F6"/>
    <w:rsid w:val="009F5A3E"/>
    <w:rsid w:val="00A73F43"/>
    <w:rsid w:val="00AB1509"/>
    <w:rsid w:val="00AF6551"/>
    <w:rsid w:val="00AF7492"/>
    <w:rsid w:val="00B23339"/>
    <w:rsid w:val="00B34816"/>
    <w:rsid w:val="00B74786"/>
    <w:rsid w:val="00BF1B7F"/>
    <w:rsid w:val="00C001AA"/>
    <w:rsid w:val="00C02C72"/>
    <w:rsid w:val="00C569DF"/>
    <w:rsid w:val="00C67819"/>
    <w:rsid w:val="00CC41AE"/>
    <w:rsid w:val="00D93AF6"/>
    <w:rsid w:val="00DE49FD"/>
    <w:rsid w:val="00DF44A2"/>
    <w:rsid w:val="00E02C4B"/>
    <w:rsid w:val="00E35459"/>
    <w:rsid w:val="00EE5382"/>
    <w:rsid w:val="022C6644"/>
    <w:rsid w:val="02315D47"/>
    <w:rsid w:val="083E2F6B"/>
    <w:rsid w:val="0B6B22C9"/>
    <w:rsid w:val="0F6005D8"/>
    <w:rsid w:val="13DF4301"/>
    <w:rsid w:val="165E2989"/>
    <w:rsid w:val="1969086C"/>
    <w:rsid w:val="1E0D7210"/>
    <w:rsid w:val="2309444A"/>
    <w:rsid w:val="2461275F"/>
    <w:rsid w:val="263803CC"/>
    <w:rsid w:val="267267AA"/>
    <w:rsid w:val="2A070C0B"/>
    <w:rsid w:val="2D213AF3"/>
    <w:rsid w:val="2ECD6270"/>
    <w:rsid w:val="2EF0272E"/>
    <w:rsid w:val="3330608A"/>
    <w:rsid w:val="38E8613F"/>
    <w:rsid w:val="3922196A"/>
    <w:rsid w:val="3EA65C6A"/>
    <w:rsid w:val="4B7924D2"/>
    <w:rsid w:val="4E816CDB"/>
    <w:rsid w:val="4E9C6694"/>
    <w:rsid w:val="50A078EC"/>
    <w:rsid w:val="50AC0474"/>
    <w:rsid w:val="52F05E9E"/>
    <w:rsid w:val="54E67898"/>
    <w:rsid w:val="5A356F70"/>
    <w:rsid w:val="5CE62B2B"/>
    <w:rsid w:val="5DBD7190"/>
    <w:rsid w:val="5E1047A1"/>
    <w:rsid w:val="5E7F4FE5"/>
    <w:rsid w:val="6B6F1670"/>
    <w:rsid w:val="723B1BB3"/>
    <w:rsid w:val="75C537CD"/>
    <w:rsid w:val="7AD65B35"/>
    <w:rsid w:val="7C51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8"/>
    <w:qFormat/>
    <w:uiPriority w:val="0"/>
    <w:rPr>
      <w:sz w:val="21"/>
      <w:szCs w:val="21"/>
    </w:rPr>
  </w:style>
  <w:style w:type="character" w:customStyle="1" w:styleId="11">
    <w:name w:val="font3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12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6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font41"/>
    <w:basedOn w:val="8"/>
    <w:qFormat/>
    <w:uiPriority w:val="0"/>
    <w:rPr>
      <w:rFonts w:ascii="Arial" w:hAnsi="Arial" w:cs="Arial"/>
      <w:color w:val="202122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0</Words>
  <Characters>1522</Characters>
  <Lines>14</Lines>
  <Paragraphs>4</Paragraphs>
  <TotalTime>4</TotalTime>
  <ScaleCrop>false</ScaleCrop>
  <LinksUpToDate>false</LinksUpToDate>
  <CharactersWithSpaces>16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6:26:00Z</dcterms:created>
  <dc:creator>浅巷</dc:creator>
  <cp:lastModifiedBy>WPS_1668337783</cp:lastModifiedBy>
  <cp:lastPrinted>2022-12-04T08:41:00Z</cp:lastPrinted>
  <dcterms:modified xsi:type="dcterms:W3CDTF">2023-01-20T09:32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CC0159ECF74F5C8B6DE0443B17CAA3</vt:lpwstr>
  </property>
</Properties>
</file>